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F9174" w14:textId="68D3D580" w:rsidR="00E67FF1" w:rsidRPr="00B55937" w:rsidRDefault="00753846" w:rsidP="00753846">
      <w:pPr>
        <w:spacing w:line="480" w:lineRule="auto"/>
        <w:contextualSpacing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2. </w:t>
      </w:r>
      <w:bookmarkStart w:id="0" w:name="_Hlk106898884"/>
      <w:r w:rsidR="00E67FF1" w:rsidRPr="00B55937">
        <w:rPr>
          <w:rFonts w:ascii="Times New Roman" w:hAnsi="Times New Roman" w:cs="Times New Roman"/>
          <w:szCs w:val="21"/>
          <w:lang w:val="en-GB"/>
        </w:rPr>
        <w:t>Protein-protein interaction diagram</w:t>
      </w:r>
      <w:bookmarkEnd w:id="0"/>
      <w:r>
        <w:rPr>
          <w:rFonts w:ascii="Times New Roman" w:hAnsi="Times New Roman" w:cs="Times New Roman"/>
          <w:szCs w:val="21"/>
          <w:lang w:val="en-GB"/>
        </w:rPr>
        <w:t>.</w:t>
      </w:r>
      <w:r w:rsidR="00E67FF1" w:rsidRPr="00B559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7FE3B82" wp14:editId="6F3DE4E2">
            <wp:extent cx="4947313" cy="3621438"/>
            <wp:effectExtent l="0" t="0" r="5715" b="0"/>
            <wp:docPr id="14" name="图片 14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hart, bubbl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9334" cy="362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C65D533" w14:textId="3F3BE648" w:rsidR="00434B18" w:rsidRDefault="00E67FF1" w:rsidP="00753846">
      <w:pPr>
        <w:spacing w:line="480" w:lineRule="auto"/>
      </w:pPr>
      <w:r w:rsidRPr="00B55937">
        <w:rPr>
          <w:rFonts w:ascii="Times New Roman" w:hAnsi="Times New Roman" w:cs="Times New Roman"/>
          <w:szCs w:val="21"/>
          <w:lang w:val="en-GB"/>
        </w:rPr>
        <w:t xml:space="preserve">This picture is the protein-protein interaction diagram mentioned in results (Effect of hUC-MSC-CM on key genes and proteins in UVB-irradiated HaCaT cells). This picture uses the </w:t>
      </w:r>
      <w:proofErr w:type="spellStart"/>
      <w:r w:rsidRPr="00B55937">
        <w:rPr>
          <w:rFonts w:ascii="Times New Roman" w:hAnsi="Times New Roman" w:cs="Times New Roman"/>
          <w:szCs w:val="21"/>
          <w:lang w:val="en-GB"/>
        </w:rPr>
        <w:t>Dr.Tom</w:t>
      </w:r>
      <w:proofErr w:type="spellEnd"/>
      <w:r w:rsidRPr="00B55937">
        <w:rPr>
          <w:rFonts w:ascii="Times New Roman" w:hAnsi="Times New Roman" w:cs="Times New Roman"/>
          <w:szCs w:val="21"/>
          <w:lang w:val="en-GB"/>
        </w:rPr>
        <w:t xml:space="preserve"> system of China BGI to determine the key genes of qRT-PCR based on the protein-protein interaction relationship. The key genes had been marked in red.</w:t>
      </w:r>
    </w:p>
    <w:sectPr w:rsidR="00434B18" w:rsidSect="00A83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67FF1"/>
    <w:rsid w:val="00096DEA"/>
    <w:rsid w:val="000A05C5"/>
    <w:rsid w:val="001409A8"/>
    <w:rsid w:val="003279C5"/>
    <w:rsid w:val="00353827"/>
    <w:rsid w:val="003D6824"/>
    <w:rsid w:val="00434B18"/>
    <w:rsid w:val="00486B74"/>
    <w:rsid w:val="00487D88"/>
    <w:rsid w:val="00600C18"/>
    <w:rsid w:val="00657B9A"/>
    <w:rsid w:val="006D376E"/>
    <w:rsid w:val="007420AE"/>
    <w:rsid w:val="00753846"/>
    <w:rsid w:val="007E25A2"/>
    <w:rsid w:val="008064E7"/>
    <w:rsid w:val="00876A35"/>
    <w:rsid w:val="008B52EF"/>
    <w:rsid w:val="009314E2"/>
    <w:rsid w:val="00A81E1C"/>
    <w:rsid w:val="00A83A05"/>
    <w:rsid w:val="00A84752"/>
    <w:rsid w:val="00AE2DBA"/>
    <w:rsid w:val="00B77F13"/>
    <w:rsid w:val="00C172DB"/>
    <w:rsid w:val="00C366A4"/>
    <w:rsid w:val="00CA6B28"/>
    <w:rsid w:val="00D946DC"/>
    <w:rsid w:val="00E67FF1"/>
    <w:rsid w:val="00ED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228E5"/>
  <w15:chartTrackingRefBased/>
  <w15:docId w15:val="{CFF382F4-C5F5-40E9-915C-C0A50841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FF1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7420AE"/>
    <w:rPr>
      <w:sz w:val="20"/>
      <w:szCs w:val="20"/>
    </w:rPr>
  </w:style>
  <w:style w:type="character" w:customStyle="1" w:styleId="Char">
    <w:name w:val="批注文字 Char"/>
    <w:basedOn w:val="a0"/>
    <w:link w:val="a3"/>
    <w:uiPriority w:val="99"/>
    <w:semiHidden/>
    <w:rsid w:val="007420AE"/>
    <w:rPr>
      <w:sz w:val="20"/>
      <w:szCs w:val="20"/>
      <w:lang w:val="en-US"/>
    </w:rPr>
  </w:style>
  <w:style w:type="character" w:styleId="a4">
    <w:name w:val="line number"/>
    <w:basedOn w:val="a0"/>
    <w:uiPriority w:val="99"/>
    <w:semiHidden/>
    <w:unhideWhenUsed/>
    <w:rsid w:val="00753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帐户</cp:lastModifiedBy>
  <cp:revision>4</cp:revision>
  <dcterms:created xsi:type="dcterms:W3CDTF">2022-06-23T14:17:00Z</dcterms:created>
  <dcterms:modified xsi:type="dcterms:W3CDTF">2022-06-28T14:26:00Z</dcterms:modified>
</cp:coreProperties>
</file>